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322FA" w14:textId="49A7E46A" w:rsidR="007042E2" w:rsidRPr="001A6915" w:rsidRDefault="007042E2" w:rsidP="007042E2">
      <w:pPr>
        <w:pStyle w:val="Beschriftung"/>
        <w:sectPr w:rsidR="007042E2" w:rsidRPr="001A6915" w:rsidSect="000A43E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3881A45E" w14:textId="5F4933DC" w:rsidR="007042E2" w:rsidRPr="0059534A" w:rsidRDefault="007042E2" w:rsidP="007042E2">
      <w:pPr>
        <w:pStyle w:val="Beschriftung"/>
      </w:pPr>
      <w:bookmarkStart w:id="1" w:name="_Toc170461162"/>
      <w:r w:rsidRPr="001A6915">
        <w:t xml:space="preserve">Supplement Table </w:t>
      </w:r>
      <w:r w:rsidR="00AD2975">
        <w:t>S</w:t>
      </w:r>
      <w:r w:rsidRPr="001A6915">
        <w:t xml:space="preserve">3 </w:t>
      </w:r>
      <w:r w:rsidRPr="00AD2975">
        <w:rPr>
          <w:b w:val="0"/>
        </w:rPr>
        <w:t xml:space="preserve">Prevalence of severe nummular eczema (NE) diagnosis (dx) (≥ 1 sick leave, ≥ 1 hospital stay, ≥ 1 </w:t>
      </w:r>
      <w:r w:rsidRPr="00AD2975">
        <w:rPr>
          <w:b w:val="0"/>
          <w:szCs w:val="24"/>
        </w:rPr>
        <w:t xml:space="preserve">medication </w:t>
      </w:r>
      <w:r w:rsidRPr="00AD2975">
        <w:rPr>
          <w:b w:val="0"/>
        </w:rPr>
        <w:t>prescription) according the different case definitions from 2016 to 2022</w:t>
      </w:r>
      <w:bookmarkEnd w:id="1"/>
      <w:r w:rsidRPr="00AD2975">
        <w:rPr>
          <w:b w:val="0"/>
        </w:rPr>
        <w:t>; “severe NE” was defined by either ≥ 1 sick leave, or ≥ 1 hospital stay, or ≥ 1 systemic drug prescription related to NE)</w:t>
      </w:r>
    </w:p>
    <w:tbl>
      <w:tblPr>
        <w:tblW w:w="494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2613"/>
        <w:gridCol w:w="1087"/>
        <w:gridCol w:w="1557"/>
        <w:gridCol w:w="1049"/>
        <w:gridCol w:w="1416"/>
        <w:gridCol w:w="1278"/>
      </w:tblGrid>
      <w:tr w:rsidR="007042E2" w:rsidRPr="00E568E3" w14:paraId="3606CA34" w14:textId="77777777" w:rsidTr="002A52CA">
        <w:trPr>
          <w:trHeight w:val="614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8B71EE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59534A">
              <w:rPr>
                <w:rFonts w:ascii="Times New Roman" w:hAnsi="Times New Roman"/>
                <w:b/>
                <w:color w:val="000000"/>
                <w:lang w:val="en-GB"/>
              </w:rPr>
              <w:t>Year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9E91BF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59534A">
              <w:rPr>
                <w:rFonts w:ascii="Times New Roman" w:hAnsi="Times New Roman"/>
                <w:b/>
                <w:color w:val="000000"/>
                <w:lang w:val="en-GB"/>
              </w:rPr>
              <w:t xml:space="preserve">Case </w:t>
            </w:r>
            <w:r w:rsidRPr="0010690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  <w:t>definitio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4A47DE" w14:textId="77777777" w:rsidR="007042E2" w:rsidRPr="00106906" w:rsidRDefault="007042E2" w:rsidP="00FA2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 w:eastAsia="de-DE"/>
              </w:rPr>
            </w:pPr>
            <w:r w:rsidRPr="0059534A">
              <w:rPr>
                <w:rFonts w:ascii="Times New Roman" w:hAnsi="Times New Roman"/>
                <w:b/>
                <w:color w:val="000000"/>
                <w:lang w:val="en-GB"/>
              </w:rPr>
              <w:t>Insured persons with NE (N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3F6AD" w14:textId="77777777" w:rsidR="007042E2" w:rsidRPr="0059534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</w:t>
            </w:r>
            <w:r w:rsidRPr="00C04979">
              <w:rPr>
                <w:rFonts w:ascii="Times New Roman" w:hAnsi="Times New Roman"/>
                <w:b/>
                <w:lang w:val="en-GB"/>
              </w:rPr>
              <w:t>evere NE</w:t>
            </w:r>
            <w:r>
              <w:rPr>
                <w:rFonts w:ascii="Times New Roman" w:hAnsi="Times New Roman"/>
                <w:b/>
                <w:lang w:val="en-GB"/>
              </w:rPr>
              <w:t>,</w:t>
            </w:r>
            <w:r w:rsidRPr="00C04979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59534A">
              <w:rPr>
                <w:rFonts w:ascii="Times New Roman" w:hAnsi="Times New Roman"/>
                <w:b/>
                <w:lang w:val="en-GB"/>
              </w:rPr>
              <w:t xml:space="preserve">n </w:t>
            </w:r>
            <w:r>
              <w:rPr>
                <w:rFonts w:ascii="Times New Roman" w:hAnsi="Times New Roman"/>
                <w:b/>
                <w:lang w:val="en-GB"/>
              </w:rPr>
              <w:t>(%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B1B53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Systemic drug</w:t>
            </w: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, %</w:t>
            </w:r>
          </w:p>
          <w:p w14:paraId="7E23F5C6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896BA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Sick leave, %</w:t>
            </w:r>
          </w:p>
          <w:p w14:paraId="2CDB49B1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E942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AD63AA">
              <w:rPr>
                <w:rFonts w:ascii="Times New Roman" w:hAnsi="Times New Roman"/>
                <w:b/>
                <w:color w:val="000000"/>
                <w:lang w:val="en-GB"/>
              </w:rPr>
              <w:t>Inpatient stay, %</w:t>
            </w:r>
          </w:p>
          <w:p w14:paraId="654F80A3" w14:textId="77777777" w:rsidR="007042E2" w:rsidRPr="00AD63AA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7042E2" w:rsidRPr="00E568E3" w14:paraId="15F559DB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7F05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6</w:t>
            </w: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8C47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72E1376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C8A0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,64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7F1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73 (14.04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83EF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.2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C49C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33</w:t>
            </w:r>
          </w:p>
          <w:p w14:paraId="08A9C7F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6839D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.68</w:t>
            </w:r>
          </w:p>
          <w:p w14:paraId="5D8016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51D79149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4F07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D647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1103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95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93DE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13 (15.98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8B6A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.2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5E6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60</w:t>
            </w:r>
          </w:p>
          <w:p w14:paraId="3D88C74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6A9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.71</w:t>
            </w:r>
          </w:p>
          <w:p w14:paraId="257342D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DD6FAE4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D884B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7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78DE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5233AB6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33E39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,48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6E63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57 (14.1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160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.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C132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74</w:t>
            </w:r>
          </w:p>
          <w:p w14:paraId="5C17049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753B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.11</w:t>
            </w:r>
          </w:p>
          <w:p w14:paraId="6BF47FC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E6CA420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3D19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B897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5379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896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1B72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5 (15.56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C283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.5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96A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71</w:t>
            </w:r>
          </w:p>
          <w:p w14:paraId="53C45CB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9C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.75</w:t>
            </w:r>
          </w:p>
          <w:p w14:paraId="773F31F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481B252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13FE9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8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90C8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048818E9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30445C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,18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BB739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98 (13.8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E063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.4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0C2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70</w:t>
            </w:r>
          </w:p>
          <w:p w14:paraId="7532FE5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33CF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.31</w:t>
            </w:r>
          </w:p>
          <w:p w14:paraId="5456E45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E0F1431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2C4CA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3A6B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20E2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89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0FD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0 (15.30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6B09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61B81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41</w:t>
            </w:r>
          </w:p>
          <w:p w14:paraId="55E05A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0605B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.55</w:t>
            </w:r>
          </w:p>
          <w:p w14:paraId="5115028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72410F60" w14:textId="77777777" w:rsidTr="002A52CA">
        <w:trPr>
          <w:trHeight w:hRule="exact" w:val="376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66E2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732F" w14:textId="4F8E7E7C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</w:t>
            </w:r>
            <w:r w:rsidR="0072755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 NE dx within three years</w:t>
            </w:r>
          </w:p>
          <w:p w14:paraId="551BA19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25387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949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34B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16 (16.2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2B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2.0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B5F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85</w:t>
            </w:r>
          </w:p>
          <w:p w14:paraId="362BA34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3C1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.81</w:t>
            </w:r>
          </w:p>
          <w:p w14:paraId="602122C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82C4603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F7CE36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1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BCAA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5788B7CC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FFF8A2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7,08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F22B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038 (14.6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78E6D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.7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D863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50</w:t>
            </w:r>
          </w:p>
          <w:p w14:paraId="75522B2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4EE5E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.01</w:t>
            </w:r>
          </w:p>
          <w:p w14:paraId="29D62A9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08346CD9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6972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EBD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DB9F8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86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4416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27 (17.53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DCBE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.1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E3713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.36</w:t>
            </w:r>
          </w:p>
          <w:p w14:paraId="147C570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24846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.28</w:t>
            </w:r>
          </w:p>
          <w:p w14:paraId="70F87F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CF6E36C" w14:textId="77777777" w:rsidTr="002A52CA">
        <w:trPr>
          <w:trHeight w:hRule="exact" w:val="3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06B0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5C68" w14:textId="289733FD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</w:t>
            </w:r>
            <w:r w:rsidR="0072755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 NE dx within three years</w:t>
            </w:r>
          </w:p>
          <w:p w14:paraId="5423E77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36001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,822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6BA7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78 (16.94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3DB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3.5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8C4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51</w:t>
            </w:r>
          </w:p>
          <w:p w14:paraId="6DBE22C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4C3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.28</w:t>
            </w:r>
          </w:p>
          <w:p w14:paraId="40FCCAA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69147E65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7F8B0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0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D7B1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42D386D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E8519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,54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8E571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862 (13.1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FA2F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6.4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0A90A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  <w:p w14:paraId="7E5C2AB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066D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.95</w:t>
            </w:r>
          </w:p>
          <w:p w14:paraId="2BD6C371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1A040444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1D94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85C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A706B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727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785E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54 (14.7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897E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.2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F8608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37</w:t>
            </w:r>
          </w:p>
          <w:p w14:paraId="3B9C96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43BCF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.35</w:t>
            </w:r>
          </w:p>
          <w:p w14:paraId="1EB4789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C83092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0D50BC8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58AB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5D8B" w14:textId="4BB23BB0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</w:t>
            </w:r>
            <w:r w:rsidR="0072755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 NE dx within three years</w:t>
            </w:r>
          </w:p>
          <w:p w14:paraId="63936F47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0EDC8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,858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ED6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35 (15.22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CDD8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BDA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.31</w:t>
            </w:r>
          </w:p>
          <w:p w14:paraId="60B7137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BD9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6.24</w:t>
            </w:r>
          </w:p>
          <w:p w14:paraId="753D042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D8F83E9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1D9BD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1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F895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779F4C8F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90163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,82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C6FB1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38 (13.7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CAB0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6.2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A126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28</w:t>
            </w:r>
          </w:p>
          <w:p w14:paraId="03817BC6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619C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.16</w:t>
            </w:r>
          </w:p>
          <w:p w14:paraId="62C869C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2794689C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C46274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C9B2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6510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805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907E2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98 (16.51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0204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.3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C2051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0.67</w:t>
            </w:r>
          </w:p>
          <w:p w14:paraId="144A85B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F8C4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.69</w:t>
            </w:r>
          </w:p>
        </w:tc>
      </w:tr>
      <w:tr w:rsidR="007042E2" w:rsidRPr="00E568E3" w14:paraId="40AFAD6E" w14:textId="77777777" w:rsidTr="002A52CA">
        <w:trPr>
          <w:trHeight w:hRule="exact" w:val="318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E87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DA45" w14:textId="0FA8B36B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</w:t>
            </w:r>
            <w:r w:rsidR="0072755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 NE dx within three years</w:t>
            </w:r>
          </w:p>
          <w:p w14:paraId="22A44AC8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9999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,938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24C3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51 (15.35)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388D8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5.7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814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  <w:p w14:paraId="393DBDE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7F2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5.54</w:t>
            </w:r>
          </w:p>
          <w:p w14:paraId="1E3A613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3114444C" w14:textId="77777777" w:rsidTr="002A52CA">
        <w:trPr>
          <w:trHeight w:hRule="exact" w:val="318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2EE0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022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2003" w14:textId="77777777" w:rsidR="007042E2" w:rsidRPr="0059534A" w:rsidRDefault="007042E2" w:rsidP="00FA229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1 NE dx</w:t>
            </w:r>
          </w:p>
          <w:p w14:paraId="55050EB8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9DC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6,43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CD66E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949 (14.7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B17B3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.3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C8EA7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48</w:t>
            </w:r>
          </w:p>
          <w:p w14:paraId="34D8D40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A7B09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.48</w:t>
            </w:r>
          </w:p>
          <w:p w14:paraId="2D5F0374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42851C81" w14:textId="77777777" w:rsidTr="002A52CA">
        <w:trPr>
          <w:trHeight w:hRule="exact" w:val="318"/>
        </w:trPr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CD233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F061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B, </w:t>
            </w:r>
            <w:r w:rsidRPr="0059534A">
              <w:rPr>
                <w:rFonts w:ascii="Times New Roman" w:hAnsi="Times New Roman"/>
                <w:color w:val="000000"/>
                <w:lang w:val="en-GB"/>
              </w:rPr>
              <w:t>≥ 2 NE dx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within one year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A8AD6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1,689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D062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283 (16.76)</w:t>
            </w:r>
          </w:p>
        </w:tc>
        <w:tc>
          <w:tcPr>
            <w:tcW w:w="5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4B9A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8.23</w:t>
            </w:r>
          </w:p>
        </w:tc>
        <w:tc>
          <w:tcPr>
            <w:tcW w:w="714" w:type="pct"/>
            <w:tcBorders>
              <w:left w:val="single" w:sz="4" w:space="0" w:color="auto"/>
              <w:right w:val="single" w:sz="4" w:space="0" w:color="auto"/>
            </w:tcBorders>
          </w:tcPr>
          <w:p w14:paraId="620B44A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41</w:t>
            </w:r>
          </w:p>
          <w:p w14:paraId="6556E36F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left w:val="single" w:sz="4" w:space="0" w:color="auto"/>
              <w:right w:val="single" w:sz="4" w:space="0" w:color="auto"/>
            </w:tcBorders>
          </w:tcPr>
          <w:p w14:paraId="51600ED0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3.89</w:t>
            </w:r>
          </w:p>
          <w:p w14:paraId="6D251435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042E2" w:rsidRPr="00E568E3" w14:paraId="77E6979F" w14:textId="77777777" w:rsidTr="002A52CA">
        <w:trPr>
          <w:trHeight w:hRule="exact" w:val="318"/>
        </w:trPr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3666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E8E4" w14:textId="55F7D999" w:rsidR="007042E2" w:rsidRPr="0059534A" w:rsidRDefault="007042E2" w:rsidP="00FA229D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,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</w:t>
            </w:r>
            <w:r w:rsidR="0072755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r w:rsidRPr="0010690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 NE dx within three years</w:t>
            </w:r>
          </w:p>
          <w:p w14:paraId="52422F25" w14:textId="77777777" w:rsidR="007042E2" w:rsidRPr="0059534A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780BF" w14:textId="77777777" w:rsidR="007042E2" w:rsidRPr="0059534A" w:rsidRDefault="007042E2" w:rsidP="00FA22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59534A">
              <w:rPr>
                <w:rFonts w:ascii="Times New Roman" w:hAnsi="Times New Roman"/>
                <w:color w:val="000000"/>
                <w:lang w:val="en-GB"/>
              </w:rPr>
              <w:t>2,779</w:t>
            </w:r>
          </w:p>
        </w:tc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3053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24 (15.26)</w:t>
            </w:r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BE30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</w:rPr>
              <w:t>97.64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3BEC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  <w:p w14:paraId="4EE18A2D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B817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 w:cs="Times New Roman"/>
                <w:color w:val="000000"/>
                <w:lang w:val="en-GB"/>
              </w:rPr>
              <w:t>4.01</w:t>
            </w:r>
          </w:p>
          <w:p w14:paraId="416918BB" w14:textId="77777777" w:rsidR="007042E2" w:rsidRPr="00FA229D" w:rsidRDefault="007042E2" w:rsidP="00FA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645398DC" w14:textId="77777777" w:rsidR="007042E2" w:rsidRPr="00106906" w:rsidRDefault="007042E2" w:rsidP="007042E2">
      <w:pPr>
        <w:rPr>
          <w:rFonts w:cs="Arial"/>
          <w:lang w:val="en-GB"/>
        </w:rPr>
      </w:pPr>
    </w:p>
    <w:p w14:paraId="64927BF4" w14:textId="77777777" w:rsidR="00460144" w:rsidRPr="007042E2" w:rsidRDefault="00460144" w:rsidP="002D233F">
      <w:pPr>
        <w:spacing w:after="240"/>
        <w:jc w:val="both"/>
        <w:rPr>
          <w:lang w:val="en-US"/>
        </w:rPr>
      </w:pPr>
    </w:p>
    <w:sectPr w:rsidR="00460144" w:rsidRPr="007042E2" w:rsidSect="00460144">
      <w:headerReference w:type="default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C1BC1" w14:textId="77777777" w:rsidR="00F929CF" w:rsidRDefault="00F929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E0CC30" w14:textId="77777777" w:rsidR="00F929CF" w:rsidRDefault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ED5FF" w14:textId="77777777" w:rsidR="00F929CF" w:rsidRDefault="00F929CF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5D928" w14:textId="77777777" w:rsidR="008132BE" w:rsidRPr="00F929CF" w:rsidRDefault="008132BE" w:rsidP="00F929CF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694A0" w14:textId="77777777" w:rsidR="00F929CF" w:rsidRDefault="00F929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383A3C" w14:textId="77777777" w:rsidR="00F929CF" w:rsidRDefault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C70D53" w14:textId="77777777" w:rsidR="00F929CF" w:rsidRDefault="00F929CF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54CA3" w14:textId="73C9FB72" w:rsidR="00956644" w:rsidRPr="00F929CF" w:rsidRDefault="00956644" w:rsidP="00F929CF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A52CA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206B"/>
    <w:rsid w:val="00683440"/>
    <w:rsid w:val="00690684"/>
    <w:rsid w:val="006921CE"/>
    <w:rsid w:val="006B2B42"/>
    <w:rsid w:val="006D51F0"/>
    <w:rsid w:val="006F754C"/>
    <w:rsid w:val="007042E2"/>
    <w:rsid w:val="00713345"/>
    <w:rsid w:val="00727553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2975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C1229F-7A13-42F3-B803-6CC65BFD6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3T08:05:00Z</dcterms:created>
  <dcterms:modified xsi:type="dcterms:W3CDTF">2025-04-03T08:05:00Z</dcterms:modified>
</cp:coreProperties>
</file>